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1F4DE1" w14:textId="4FE991C7" w:rsidR="0049669A" w:rsidRPr="00A04EAE" w:rsidRDefault="0049669A" w:rsidP="0049669A">
      <w:pPr>
        <w:pStyle w:val="BodyText"/>
        <w:spacing w:before="120"/>
        <w:jc w:val="both"/>
        <w:rPr>
          <w:b/>
          <w:bCs/>
          <w:sz w:val="24"/>
          <w:szCs w:val="24"/>
        </w:rPr>
      </w:pPr>
      <w:r w:rsidRPr="00A04EAE">
        <w:rPr>
          <w:b/>
          <w:bCs/>
          <w:sz w:val="24"/>
          <w:szCs w:val="24"/>
        </w:rPr>
        <w:t>S2</w:t>
      </w:r>
      <w:r>
        <w:rPr>
          <w:b/>
          <w:bCs/>
          <w:sz w:val="24"/>
          <w:szCs w:val="24"/>
        </w:rPr>
        <w:t xml:space="preserve"> Table</w:t>
      </w:r>
      <w:r w:rsidRPr="00A04EAE">
        <w:rPr>
          <w:b/>
          <w:bCs/>
          <w:sz w:val="24"/>
          <w:szCs w:val="24"/>
        </w:rPr>
        <w:t>. LC elution gradients</w:t>
      </w:r>
      <w:r>
        <w:rPr>
          <w:b/>
          <w:bCs/>
          <w:sz w:val="24"/>
          <w:szCs w:val="24"/>
        </w:rPr>
        <w:t>.</w:t>
      </w:r>
    </w:p>
    <w:p w14:paraId="45FB9B5C" w14:textId="77777777" w:rsidR="0049669A" w:rsidRPr="00A04EAE" w:rsidRDefault="0049669A" w:rsidP="0049669A">
      <w:pPr>
        <w:pStyle w:val="BodyText"/>
        <w:jc w:val="both"/>
        <w:rPr>
          <w:b/>
          <w:bCs/>
          <w:sz w:val="24"/>
          <w:szCs w:val="24"/>
        </w:rPr>
      </w:pP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1278"/>
        <w:gridCol w:w="900"/>
        <w:gridCol w:w="900"/>
      </w:tblGrid>
      <w:tr w:rsidR="0049669A" w:rsidRPr="00A04EAE" w14:paraId="40AE702E" w14:textId="77777777" w:rsidTr="00133213">
        <w:tc>
          <w:tcPr>
            <w:tcW w:w="1278" w:type="dxa"/>
          </w:tcPr>
          <w:p w14:paraId="60840478" w14:textId="77777777" w:rsidR="0049669A" w:rsidRPr="00A04EAE" w:rsidRDefault="0049669A" w:rsidP="0013321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A04EAE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Time (min)</w:t>
            </w:r>
          </w:p>
        </w:tc>
        <w:tc>
          <w:tcPr>
            <w:tcW w:w="900" w:type="dxa"/>
          </w:tcPr>
          <w:p w14:paraId="43AC4696" w14:textId="77777777" w:rsidR="0049669A" w:rsidRPr="00A04EAE" w:rsidRDefault="0049669A" w:rsidP="0013321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A04EAE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A%</w:t>
            </w:r>
          </w:p>
        </w:tc>
        <w:tc>
          <w:tcPr>
            <w:tcW w:w="900" w:type="dxa"/>
          </w:tcPr>
          <w:p w14:paraId="431CBDE9" w14:textId="77777777" w:rsidR="0049669A" w:rsidRPr="00A04EAE" w:rsidRDefault="0049669A" w:rsidP="0013321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A04EAE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B%</w:t>
            </w:r>
          </w:p>
        </w:tc>
      </w:tr>
      <w:tr w:rsidR="0049669A" w:rsidRPr="00A04EAE" w14:paraId="18E9BE17" w14:textId="77777777" w:rsidTr="00133213">
        <w:tc>
          <w:tcPr>
            <w:tcW w:w="1278" w:type="dxa"/>
          </w:tcPr>
          <w:p w14:paraId="7F127B0F" w14:textId="77777777" w:rsidR="0049669A" w:rsidRPr="00A04EAE" w:rsidRDefault="0049669A" w:rsidP="00133213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A04EAE">
              <w:rPr>
                <w:rFonts w:ascii="Times New Roman" w:eastAsia="Aptos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0307F34D" w14:textId="77777777" w:rsidR="0049669A" w:rsidRPr="00A04EAE" w:rsidRDefault="0049669A" w:rsidP="00133213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A04EAE">
              <w:rPr>
                <w:rFonts w:ascii="Times New Roman" w:eastAsia="Aptos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900" w:type="dxa"/>
          </w:tcPr>
          <w:p w14:paraId="630D8665" w14:textId="77777777" w:rsidR="0049669A" w:rsidRPr="00A04EAE" w:rsidRDefault="0049669A" w:rsidP="00133213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A04EAE">
              <w:rPr>
                <w:rFonts w:ascii="Times New Roman" w:eastAsia="Aptos" w:hAnsi="Times New Roman" w:cs="Times New Roman"/>
                <w:sz w:val="18"/>
                <w:szCs w:val="18"/>
              </w:rPr>
              <w:t>10</w:t>
            </w:r>
          </w:p>
        </w:tc>
      </w:tr>
      <w:tr w:rsidR="0049669A" w:rsidRPr="00A04EAE" w14:paraId="0635014A" w14:textId="77777777" w:rsidTr="00133213">
        <w:tc>
          <w:tcPr>
            <w:tcW w:w="1278" w:type="dxa"/>
          </w:tcPr>
          <w:p w14:paraId="5A2E4A53" w14:textId="77777777" w:rsidR="0049669A" w:rsidRPr="00A04EAE" w:rsidRDefault="0049669A" w:rsidP="00133213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A04EAE">
              <w:rPr>
                <w:rFonts w:ascii="Times New Roman" w:eastAsia="Aptos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</w:tcPr>
          <w:p w14:paraId="3CE6476A" w14:textId="77777777" w:rsidR="0049669A" w:rsidRPr="00A04EAE" w:rsidRDefault="0049669A" w:rsidP="00133213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A04EAE">
              <w:rPr>
                <w:rFonts w:ascii="Times New Roman" w:eastAsia="Aptos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900" w:type="dxa"/>
          </w:tcPr>
          <w:p w14:paraId="694E919C" w14:textId="77777777" w:rsidR="0049669A" w:rsidRPr="00A04EAE" w:rsidRDefault="0049669A" w:rsidP="00133213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A04EAE">
              <w:rPr>
                <w:rFonts w:ascii="Times New Roman" w:eastAsia="Aptos" w:hAnsi="Times New Roman" w:cs="Times New Roman"/>
                <w:sz w:val="18"/>
                <w:szCs w:val="18"/>
              </w:rPr>
              <w:t>10</w:t>
            </w:r>
          </w:p>
        </w:tc>
      </w:tr>
      <w:tr w:rsidR="0049669A" w:rsidRPr="00A04EAE" w14:paraId="5CAC6C95" w14:textId="77777777" w:rsidTr="00133213">
        <w:tc>
          <w:tcPr>
            <w:tcW w:w="1278" w:type="dxa"/>
          </w:tcPr>
          <w:p w14:paraId="3A7F31C6" w14:textId="77777777" w:rsidR="0049669A" w:rsidRPr="00A04EAE" w:rsidRDefault="0049669A" w:rsidP="00133213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A04EAE">
              <w:rPr>
                <w:rFonts w:ascii="Times New Roman" w:eastAsia="Aptos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</w:tcPr>
          <w:p w14:paraId="3CA5541E" w14:textId="77777777" w:rsidR="0049669A" w:rsidRPr="00A04EAE" w:rsidRDefault="0049669A" w:rsidP="00133213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A04EAE">
              <w:rPr>
                <w:rFonts w:ascii="Times New Roman" w:eastAsia="Aptos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00" w:type="dxa"/>
          </w:tcPr>
          <w:p w14:paraId="2D98DEE9" w14:textId="77777777" w:rsidR="0049669A" w:rsidRPr="00A04EAE" w:rsidRDefault="0049669A" w:rsidP="00133213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A04EAE">
              <w:rPr>
                <w:rFonts w:ascii="Times New Roman" w:eastAsia="Aptos" w:hAnsi="Times New Roman" w:cs="Times New Roman"/>
                <w:sz w:val="18"/>
                <w:szCs w:val="18"/>
              </w:rPr>
              <w:t>50</w:t>
            </w:r>
          </w:p>
        </w:tc>
      </w:tr>
      <w:tr w:rsidR="0049669A" w:rsidRPr="00A04EAE" w14:paraId="0F06B044" w14:textId="77777777" w:rsidTr="00133213">
        <w:tc>
          <w:tcPr>
            <w:tcW w:w="1278" w:type="dxa"/>
          </w:tcPr>
          <w:p w14:paraId="5DCE6519" w14:textId="77777777" w:rsidR="0049669A" w:rsidRPr="00A04EAE" w:rsidRDefault="0049669A" w:rsidP="00133213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A04EAE">
              <w:rPr>
                <w:rFonts w:ascii="Times New Roman" w:eastAsia="Aptos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</w:tcPr>
          <w:p w14:paraId="5209492C" w14:textId="77777777" w:rsidR="0049669A" w:rsidRPr="00A04EAE" w:rsidRDefault="0049669A" w:rsidP="00133213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A04EAE">
              <w:rPr>
                <w:rFonts w:ascii="Times New Roman" w:eastAsia="Aptos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00" w:type="dxa"/>
          </w:tcPr>
          <w:p w14:paraId="4948F5B3" w14:textId="77777777" w:rsidR="0049669A" w:rsidRPr="00A04EAE" w:rsidRDefault="0049669A" w:rsidP="00133213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A04EAE">
              <w:rPr>
                <w:rFonts w:ascii="Times New Roman" w:eastAsia="Aptos" w:hAnsi="Times New Roman" w:cs="Times New Roman"/>
                <w:sz w:val="18"/>
                <w:szCs w:val="18"/>
              </w:rPr>
              <w:t>80</w:t>
            </w:r>
          </w:p>
        </w:tc>
      </w:tr>
      <w:tr w:rsidR="0049669A" w:rsidRPr="00A04EAE" w14:paraId="63977EBF" w14:textId="77777777" w:rsidTr="00133213">
        <w:tc>
          <w:tcPr>
            <w:tcW w:w="1278" w:type="dxa"/>
          </w:tcPr>
          <w:p w14:paraId="0EA4EB2F" w14:textId="77777777" w:rsidR="0049669A" w:rsidRPr="00A04EAE" w:rsidRDefault="0049669A" w:rsidP="00133213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A04EAE">
              <w:rPr>
                <w:rFonts w:ascii="Times New Roman" w:eastAsia="Aptos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00" w:type="dxa"/>
          </w:tcPr>
          <w:p w14:paraId="67DF32AD" w14:textId="77777777" w:rsidR="0049669A" w:rsidRPr="00A04EAE" w:rsidRDefault="0049669A" w:rsidP="00133213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A04EAE">
              <w:rPr>
                <w:rFonts w:ascii="Times New Roman" w:eastAsia="Aptos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00" w:type="dxa"/>
          </w:tcPr>
          <w:p w14:paraId="78A8176C" w14:textId="77777777" w:rsidR="0049669A" w:rsidRPr="00A04EAE" w:rsidRDefault="0049669A" w:rsidP="00133213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A04EAE">
              <w:rPr>
                <w:rFonts w:ascii="Times New Roman" w:eastAsia="Aptos" w:hAnsi="Times New Roman" w:cs="Times New Roman"/>
                <w:sz w:val="18"/>
                <w:szCs w:val="18"/>
              </w:rPr>
              <w:t>80</w:t>
            </w:r>
          </w:p>
        </w:tc>
      </w:tr>
      <w:tr w:rsidR="0049669A" w:rsidRPr="00A04EAE" w14:paraId="670876C6" w14:textId="77777777" w:rsidTr="00133213">
        <w:tc>
          <w:tcPr>
            <w:tcW w:w="1278" w:type="dxa"/>
          </w:tcPr>
          <w:p w14:paraId="45E6509C" w14:textId="77777777" w:rsidR="0049669A" w:rsidRPr="00A04EAE" w:rsidRDefault="0049669A" w:rsidP="00133213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A04EAE">
              <w:rPr>
                <w:rFonts w:ascii="Times New Roman" w:eastAsia="Aptos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900" w:type="dxa"/>
          </w:tcPr>
          <w:p w14:paraId="2FAF47BD" w14:textId="77777777" w:rsidR="0049669A" w:rsidRPr="00A04EAE" w:rsidRDefault="0049669A" w:rsidP="00133213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A04EAE">
              <w:rPr>
                <w:rFonts w:ascii="Times New Roman" w:eastAsia="Aptos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900" w:type="dxa"/>
          </w:tcPr>
          <w:p w14:paraId="725FFA0B" w14:textId="77777777" w:rsidR="0049669A" w:rsidRPr="00A04EAE" w:rsidRDefault="0049669A" w:rsidP="00133213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A04EAE">
              <w:rPr>
                <w:rFonts w:ascii="Times New Roman" w:eastAsia="Aptos" w:hAnsi="Times New Roman" w:cs="Times New Roman"/>
                <w:sz w:val="18"/>
                <w:szCs w:val="18"/>
              </w:rPr>
              <w:t>10</w:t>
            </w:r>
          </w:p>
        </w:tc>
      </w:tr>
      <w:tr w:rsidR="0049669A" w:rsidRPr="00A04EAE" w14:paraId="108AF967" w14:textId="77777777" w:rsidTr="00133213">
        <w:tc>
          <w:tcPr>
            <w:tcW w:w="1278" w:type="dxa"/>
          </w:tcPr>
          <w:p w14:paraId="4AC170A8" w14:textId="77777777" w:rsidR="0049669A" w:rsidRPr="00A04EAE" w:rsidRDefault="0049669A" w:rsidP="00133213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A04EAE">
              <w:rPr>
                <w:rFonts w:ascii="Times New Roman" w:eastAsia="Aptos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900" w:type="dxa"/>
          </w:tcPr>
          <w:p w14:paraId="7A0BB7FE" w14:textId="77777777" w:rsidR="0049669A" w:rsidRPr="00A04EAE" w:rsidRDefault="0049669A" w:rsidP="00133213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A04EAE">
              <w:rPr>
                <w:rFonts w:ascii="Times New Roman" w:eastAsia="Aptos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900" w:type="dxa"/>
          </w:tcPr>
          <w:p w14:paraId="2E9E78BF" w14:textId="77777777" w:rsidR="0049669A" w:rsidRPr="00A04EAE" w:rsidRDefault="0049669A" w:rsidP="00133213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A04EAE">
              <w:rPr>
                <w:rFonts w:ascii="Times New Roman" w:eastAsia="Aptos" w:hAnsi="Times New Roman" w:cs="Times New Roman"/>
                <w:sz w:val="18"/>
                <w:szCs w:val="18"/>
              </w:rPr>
              <w:t>10</w:t>
            </w:r>
          </w:p>
        </w:tc>
      </w:tr>
    </w:tbl>
    <w:p w14:paraId="007DB194" w14:textId="77777777" w:rsidR="0004304C" w:rsidRDefault="0004304C"/>
    <w:sectPr w:rsidR="000430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69A"/>
    <w:rsid w:val="0004304C"/>
    <w:rsid w:val="0049669A"/>
    <w:rsid w:val="00784BC7"/>
    <w:rsid w:val="00AF1DE4"/>
    <w:rsid w:val="00C80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74674"/>
  <w15:chartTrackingRefBased/>
  <w15:docId w15:val="{59F95FC0-831F-4020-AC4F-1056FBDB5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69A"/>
  </w:style>
  <w:style w:type="paragraph" w:styleId="Heading1">
    <w:name w:val="heading 1"/>
    <w:basedOn w:val="Normal"/>
    <w:next w:val="Normal"/>
    <w:link w:val="Heading1Char"/>
    <w:uiPriority w:val="9"/>
    <w:qFormat/>
    <w:rsid w:val="004966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66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66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66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66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66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66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66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66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66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66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66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66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66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66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66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66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66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66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66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66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66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66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66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66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66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66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66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669A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49669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49669A"/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table" w:customStyle="1" w:styleId="TableGrid4">
    <w:name w:val="Table Grid4"/>
    <w:basedOn w:val="TableNormal"/>
    <w:next w:val="TableGrid"/>
    <w:uiPriority w:val="39"/>
    <w:rsid w:val="0049669A"/>
    <w:pPr>
      <w:spacing w:after="0" w:line="240" w:lineRule="auto"/>
    </w:pPr>
    <w:rPr>
      <w:rFonts w:ascii="Aptos" w:hAnsi="Apto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966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zenko, Natalia</dc:creator>
  <cp:keywords/>
  <dc:description/>
  <cp:lastModifiedBy>Surzenko, Natalia</cp:lastModifiedBy>
  <cp:revision>1</cp:revision>
  <dcterms:created xsi:type="dcterms:W3CDTF">2025-06-27T13:32:00Z</dcterms:created>
  <dcterms:modified xsi:type="dcterms:W3CDTF">2025-06-27T13:33:00Z</dcterms:modified>
</cp:coreProperties>
</file>